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DB3" w:rsidRDefault="007A2DB3" w:rsidP="007A2DB3">
      <w:pPr>
        <w:spacing w:line="480" w:lineRule="auto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Table S</w:t>
      </w:r>
      <w:r w:rsidR="00361CF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="00361CF9" w:rsidRPr="00361CF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61CF9" w:rsidRPr="007347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arch </w:t>
      </w:r>
      <w:r w:rsidRPr="004C53A1">
        <w:rPr>
          <w:rFonts w:ascii="Times New Roman" w:hAnsi="Times New Roman" w:cs="Times New Roman"/>
          <w:color w:val="000000"/>
          <w:sz w:val="28"/>
          <w:szCs w:val="28"/>
        </w:rPr>
        <w:t>strategies for all databases</w:t>
      </w:r>
    </w:p>
    <w:p w:rsidR="00BE7263" w:rsidRPr="007347C7" w:rsidRDefault="001304CA" w:rsidP="007A2DB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347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F63B60" w:rsidRPr="007347C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7347C7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  <w:r w:rsidRPr="007347C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arch strategy in </w:t>
      </w:r>
      <w:r w:rsidR="00C12E71">
        <w:rPr>
          <w:rStyle w:val="fontstyle01"/>
          <w:rFonts w:ascii="Times New Roman" w:hAnsi="Times New Roman" w:cs="Times New Roman"/>
          <w:sz w:val="28"/>
          <w:szCs w:val="28"/>
        </w:rPr>
        <w:t>Pub</w:t>
      </w:r>
      <w:r w:rsidR="00C12E71" w:rsidRPr="005D3EF5">
        <w:rPr>
          <w:rStyle w:val="fontstyle01"/>
          <w:rFonts w:ascii="Times New Roman" w:hAnsi="Times New Roman" w:cs="Times New Roman"/>
          <w:sz w:val="28"/>
          <w:szCs w:val="28"/>
        </w:rPr>
        <w:t>M</w:t>
      </w:r>
      <w:r w:rsidR="00C12E71">
        <w:rPr>
          <w:rStyle w:val="fontstyle01"/>
          <w:rFonts w:ascii="Times New Roman" w:hAnsi="Times New Roman" w:cs="Times New Roman"/>
          <w:sz w:val="28"/>
          <w:szCs w:val="28"/>
        </w:rPr>
        <w:t>ed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513"/>
        <w:gridCol w:w="1559"/>
      </w:tblGrid>
      <w:tr w:rsidR="001E41ED" w:rsidRPr="00F63B60" w:rsidTr="00C12697">
        <w:trPr>
          <w:trHeight w:val="434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1E41ED" w:rsidRPr="008A60B0" w:rsidRDefault="001E41ED" w:rsidP="00F63B6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60B0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Search strin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41ED" w:rsidRPr="008A60B0" w:rsidRDefault="001E41ED" w:rsidP="00F63B6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A60B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1E41ED" w:rsidRPr="00F63B60" w:rsidTr="007714B3">
        <w:trPr>
          <w:trHeight w:val="810"/>
        </w:trPr>
        <w:tc>
          <w:tcPr>
            <w:tcW w:w="7513" w:type="dxa"/>
            <w:shd w:val="clear" w:color="auto" w:fill="auto"/>
            <w:vAlign w:val="center"/>
            <w:hideMark/>
          </w:tcPr>
          <w:p w:rsidR="00796B4A" w:rsidRPr="007714B3" w:rsidRDefault="00954669" w:rsidP="0046234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(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epelumab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spire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AMG157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MEDI9929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) AND “</w:t>
            </w:r>
            <w:r w:rsidRPr="00954669">
              <w:rPr>
                <w:rStyle w:val="fontstyle01"/>
                <w:rFonts w:ascii="Times New Roman" w:hAnsi="Times New Roman" w:hint="eastAsia"/>
                <w:sz w:val="24"/>
                <w:szCs w:val="28"/>
              </w:rPr>
              <w:t>asthma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E41ED" w:rsidRPr="007714B3" w:rsidRDefault="00087290" w:rsidP="00DA136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77</w:t>
            </w:r>
          </w:p>
        </w:tc>
      </w:tr>
    </w:tbl>
    <w:p w:rsidR="001304CA" w:rsidRPr="00545B76" w:rsidRDefault="001304CA" w:rsidP="0024105D">
      <w:pPr>
        <w:spacing w:before="240"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45B7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able </w:t>
      </w:r>
      <w:r w:rsidR="00F63B60" w:rsidRPr="00545B7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</w:t>
      </w:r>
      <w:r w:rsidRPr="00545B7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earch strategy in EMBASE</w:t>
      </w:r>
    </w:p>
    <w:tbl>
      <w:tblPr>
        <w:tblStyle w:val="a5"/>
        <w:tblW w:w="0" w:type="auto"/>
        <w:tblInd w:w="108" w:type="dxa"/>
        <w:tblLook w:val="04A0"/>
      </w:tblPr>
      <w:tblGrid>
        <w:gridCol w:w="7513"/>
        <w:gridCol w:w="1559"/>
      </w:tblGrid>
      <w:tr w:rsidR="00361CF9" w:rsidRPr="00F63B60" w:rsidTr="00EB77C1">
        <w:trPr>
          <w:trHeight w:val="60"/>
        </w:trPr>
        <w:tc>
          <w:tcPr>
            <w:tcW w:w="7513" w:type="dxa"/>
          </w:tcPr>
          <w:p w:rsidR="00361CF9" w:rsidRPr="00361CF9" w:rsidRDefault="00361CF9" w:rsidP="00F63B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1CF9">
              <w:rPr>
                <w:rStyle w:val="fontstyle01"/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361CF9"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  <w:t>earch strings</w:t>
            </w:r>
          </w:p>
        </w:tc>
        <w:tc>
          <w:tcPr>
            <w:tcW w:w="1559" w:type="dxa"/>
          </w:tcPr>
          <w:p w:rsidR="00361CF9" w:rsidRPr="00EB77C1" w:rsidRDefault="00361CF9" w:rsidP="00EB77C1">
            <w:pPr>
              <w:spacing w:line="480" w:lineRule="auto"/>
              <w:jc w:val="center"/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</w:pPr>
            <w:r w:rsidRPr="00EB77C1">
              <w:rPr>
                <w:rStyle w:val="fontstyle01"/>
                <w:rFonts w:ascii="Times New Roman" w:hAnsi="Times New Roman"/>
                <w:b/>
                <w:sz w:val="24"/>
                <w:szCs w:val="24"/>
              </w:rPr>
              <w:t>Items found</w:t>
            </w:r>
          </w:p>
        </w:tc>
      </w:tr>
      <w:tr w:rsidR="00F75DCF" w:rsidRPr="00F63B60" w:rsidTr="00EB77C1">
        <w:trPr>
          <w:trHeight w:val="237"/>
        </w:trPr>
        <w:tc>
          <w:tcPr>
            <w:tcW w:w="7513" w:type="dxa"/>
          </w:tcPr>
          <w:p w:rsidR="00BE022A" w:rsidRPr="0066758B" w:rsidRDefault="00AD66D8" w:rsidP="00AD66D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D66D8">
              <w:rPr>
                <w:rFonts w:ascii="Times New Roman" w:hAnsi="Times New Roman" w:cs="Times New Roman"/>
                <w:sz w:val="24"/>
                <w:szCs w:val="24"/>
              </w:rPr>
              <w:t>('tezepelumab' OR '</w:t>
            </w:r>
            <w:proofErr w:type="spellStart"/>
            <w:r w:rsidRPr="00AD66D8">
              <w:rPr>
                <w:rFonts w:ascii="Times New Roman" w:hAnsi="Times New Roman" w:cs="Times New Roman"/>
                <w:sz w:val="24"/>
                <w:szCs w:val="24"/>
              </w:rPr>
              <w:t>tezspire</w:t>
            </w:r>
            <w:proofErr w:type="spellEnd"/>
            <w:r w:rsidRPr="00AD66D8">
              <w:rPr>
                <w:rFonts w:ascii="Times New Roman" w:hAnsi="Times New Roman" w:cs="Times New Roman"/>
                <w:sz w:val="24"/>
                <w:szCs w:val="24"/>
              </w:rPr>
              <w:t>' OR 'amg157' OR 'medi9929') AND 'asthma'</w:t>
            </w:r>
          </w:p>
        </w:tc>
        <w:tc>
          <w:tcPr>
            <w:tcW w:w="1559" w:type="dxa"/>
            <w:vAlign w:val="center"/>
          </w:tcPr>
          <w:p w:rsidR="00F75DCF" w:rsidRPr="00337662" w:rsidRDefault="00AD66D8" w:rsidP="00BE022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16</w:t>
            </w:r>
          </w:p>
        </w:tc>
      </w:tr>
    </w:tbl>
    <w:p w:rsidR="003C2360" w:rsidRPr="00402C0F" w:rsidRDefault="003C2360" w:rsidP="0024105D">
      <w:pPr>
        <w:spacing w:before="240"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02C0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402C0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C</w:t>
      </w:r>
      <w:r w:rsidRPr="00402C0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402C0F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arch strategy in </w:t>
      </w:r>
      <w:r w:rsidRPr="00402C0F">
        <w:rPr>
          <w:rFonts w:ascii="Times New Roman" w:hAnsi="Times New Roman" w:cs="Times New Roman"/>
          <w:sz w:val="28"/>
          <w:szCs w:val="28"/>
        </w:rPr>
        <w:t>Cochrane Library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513"/>
        <w:gridCol w:w="1559"/>
      </w:tblGrid>
      <w:tr w:rsidR="00A775FB" w:rsidRPr="00F63B60" w:rsidTr="00A775FB">
        <w:trPr>
          <w:trHeight w:val="4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:rsidR="00A775FB" w:rsidRPr="00402C0F" w:rsidRDefault="00A775FB" w:rsidP="007377B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2C0F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Search strin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775FB" w:rsidRPr="00402C0F" w:rsidRDefault="00A775FB" w:rsidP="007377B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02C0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A775FB" w:rsidRPr="00F63B60" w:rsidTr="00473861">
        <w:trPr>
          <w:trHeight w:val="274"/>
        </w:trPr>
        <w:tc>
          <w:tcPr>
            <w:tcW w:w="7513" w:type="dxa"/>
            <w:shd w:val="clear" w:color="auto" w:fill="auto"/>
            <w:vAlign w:val="center"/>
            <w:hideMark/>
          </w:tcPr>
          <w:p w:rsidR="00A775FB" w:rsidRPr="00A775FB" w:rsidRDefault="00E5109E" w:rsidP="000556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(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epelumab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spire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AMG157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MEDI9929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) AND “</w:t>
            </w:r>
            <w:r w:rsidRPr="00954669">
              <w:rPr>
                <w:rStyle w:val="fontstyle01"/>
                <w:rFonts w:ascii="Times New Roman" w:hAnsi="Times New Roman" w:hint="eastAsia"/>
                <w:sz w:val="24"/>
                <w:szCs w:val="28"/>
              </w:rPr>
              <w:t>asthma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775FB" w:rsidRPr="00891B70" w:rsidRDefault="00087290" w:rsidP="00720F9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4</w:t>
            </w:r>
          </w:p>
        </w:tc>
      </w:tr>
    </w:tbl>
    <w:p w:rsidR="007347C7" w:rsidRPr="00F80441" w:rsidRDefault="007347C7" w:rsidP="0024105D">
      <w:pPr>
        <w:spacing w:before="240"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F8044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Pr="00F80441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D</w:t>
      </w:r>
      <w:r w:rsidRPr="00F8044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F8044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earch strategy in </w:t>
      </w:r>
      <w:r w:rsidRPr="00F80441">
        <w:rPr>
          <w:rStyle w:val="fontstyle01"/>
          <w:rFonts w:ascii="Times New Roman" w:hAnsi="Times New Roman" w:cs="Times New Roman"/>
          <w:sz w:val="28"/>
          <w:szCs w:val="28"/>
        </w:rPr>
        <w:t>clinicaltrials.gov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2"/>
        <w:gridCol w:w="2167"/>
        <w:gridCol w:w="4399"/>
        <w:gridCol w:w="1554"/>
      </w:tblGrid>
      <w:tr w:rsidR="000609B8" w:rsidRPr="00F63B60" w:rsidTr="006D1DB7">
        <w:trPr>
          <w:trHeight w:val="60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:rsidR="000609B8" w:rsidRPr="00485CDD" w:rsidRDefault="000609B8" w:rsidP="00485CD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5CD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2167" w:type="dxa"/>
            <w:shd w:val="clear" w:color="auto" w:fill="auto"/>
            <w:noWrap/>
            <w:vAlign w:val="center"/>
            <w:hideMark/>
          </w:tcPr>
          <w:p w:rsidR="000609B8" w:rsidRPr="00485CDD" w:rsidRDefault="006D1DB7" w:rsidP="00DB6B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6D1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dition/disease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:rsidR="000609B8" w:rsidRPr="00485CDD" w:rsidRDefault="000609B8" w:rsidP="00DB6B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5E40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/treatment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0609B8" w:rsidRPr="00485CDD" w:rsidRDefault="000609B8" w:rsidP="0019222B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85CD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 w:rsidR="000609B8" w:rsidRPr="00F63B60" w:rsidTr="006D1DB7">
        <w:trPr>
          <w:trHeight w:val="337"/>
        </w:trPr>
        <w:tc>
          <w:tcPr>
            <w:tcW w:w="952" w:type="dxa"/>
            <w:shd w:val="clear" w:color="auto" w:fill="auto"/>
            <w:noWrap/>
            <w:vAlign w:val="center"/>
            <w:hideMark/>
          </w:tcPr>
          <w:p w:rsidR="000609B8" w:rsidRPr="00485CDD" w:rsidRDefault="000609B8" w:rsidP="00CA1B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85C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studies</w:t>
            </w:r>
          </w:p>
        </w:tc>
        <w:tc>
          <w:tcPr>
            <w:tcW w:w="2167" w:type="dxa"/>
            <w:shd w:val="clear" w:color="auto" w:fill="auto"/>
            <w:vAlign w:val="center"/>
            <w:hideMark/>
          </w:tcPr>
          <w:p w:rsidR="000609B8" w:rsidRPr="00891B70" w:rsidRDefault="00E5109E" w:rsidP="00BF42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“</w:t>
            </w:r>
            <w:r w:rsidRPr="00954669">
              <w:rPr>
                <w:rStyle w:val="fontstyle01"/>
                <w:rFonts w:ascii="Times New Roman" w:hAnsi="Times New Roman" w:hint="eastAsia"/>
                <w:sz w:val="24"/>
                <w:szCs w:val="28"/>
              </w:rPr>
              <w:t>asthma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</w:t>
            </w:r>
          </w:p>
        </w:tc>
        <w:tc>
          <w:tcPr>
            <w:tcW w:w="4399" w:type="dxa"/>
            <w:shd w:val="clear" w:color="auto" w:fill="auto"/>
            <w:noWrap/>
            <w:vAlign w:val="center"/>
            <w:hideMark/>
          </w:tcPr>
          <w:p w:rsidR="000609B8" w:rsidRPr="00891B70" w:rsidRDefault="00E5109E" w:rsidP="000556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(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epelumab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Tezspire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AMG157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 OR “</w:t>
            </w:r>
            <w:r w:rsidRPr="00954669">
              <w:rPr>
                <w:rStyle w:val="fontstyle01"/>
                <w:rFonts w:ascii="Times New Roman" w:hAnsi="Times New Roman" w:cs="Times New Roman"/>
                <w:sz w:val="24"/>
                <w:szCs w:val="28"/>
              </w:rPr>
              <w:t>MEDI9929</w:t>
            </w:r>
            <w:r w:rsidRPr="00954669">
              <w:rPr>
                <w:rStyle w:val="fontstyle01"/>
                <w:rFonts w:ascii="Times New Roman" w:hAnsi="Times New Roman"/>
                <w:sz w:val="24"/>
                <w:szCs w:val="28"/>
              </w:rPr>
              <w:t>”)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0609B8" w:rsidRPr="00891B70" w:rsidRDefault="00087290" w:rsidP="00591E3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</w:tr>
    </w:tbl>
    <w:p w:rsidR="00BE7263" w:rsidRPr="00F63B60" w:rsidRDefault="00BD29A3" w:rsidP="00F63B60">
      <w:pPr>
        <w:spacing w:line="480" w:lineRule="auto"/>
        <w:rPr>
          <w:rFonts w:ascii="Times New Roman" w:hAnsi="Times New Roman" w:cs="Times New Roman"/>
        </w:rPr>
      </w:pPr>
      <w:r w:rsidRPr="00F63B60">
        <w:rPr>
          <w:rFonts w:ascii="Times New Roman" w:hAnsi="Times New Roman" w:cs="Times New Roman"/>
        </w:rPr>
        <w:fldChar w:fldCharType="begin"/>
      </w:r>
      <w:r w:rsidR="003970D7" w:rsidRPr="00F63B60">
        <w:rPr>
          <w:rFonts w:ascii="Times New Roman" w:hAnsi="Times New Roman" w:cs="Times New Roman"/>
        </w:rPr>
        <w:instrText xml:space="preserve"> ADDIN EN.REFLIST </w:instrText>
      </w:r>
      <w:r w:rsidRPr="00F63B60">
        <w:rPr>
          <w:rFonts w:ascii="Times New Roman" w:hAnsi="Times New Roman" w:cs="Times New Roman"/>
        </w:rPr>
        <w:fldChar w:fldCharType="end"/>
      </w:r>
    </w:p>
    <w:sectPr w:rsidR="00BE7263" w:rsidRPr="00F63B60" w:rsidSect="00360AAB">
      <w:pgSz w:w="11907" w:h="16839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07E9" w:rsidRDefault="007707E9" w:rsidP="00F843B3">
      <w:r>
        <w:separator/>
      </w:r>
    </w:p>
  </w:endnote>
  <w:endnote w:type="continuationSeparator" w:id="0">
    <w:p w:rsidR="007707E9" w:rsidRDefault="007707E9" w:rsidP="00F843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6071803a.B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hakuyoxingshu7000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07E9" w:rsidRDefault="007707E9" w:rsidP="00F843B3">
      <w:r>
        <w:separator/>
      </w:r>
    </w:p>
  </w:footnote>
  <w:footnote w:type="continuationSeparator" w:id="0">
    <w:p w:rsidR="007707E9" w:rsidRDefault="007707E9" w:rsidP="00F843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71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dzztt9h9rpf9e2t59vs2apda02dex0svpe&quot;&gt;尝试&lt;record-ids&gt;&lt;item&gt;945&lt;/item&gt;&lt;item&gt;949&lt;/item&gt;&lt;item&gt;952&lt;/item&gt;&lt;item&gt;959&lt;/item&gt;&lt;item&gt;963&lt;/item&gt;&lt;item&gt;965&lt;/item&gt;&lt;item&gt;966&lt;/item&gt;&lt;item&gt;973&lt;/item&gt;&lt;item&gt;982&lt;/item&gt;&lt;item&gt;990&lt;/item&gt;&lt;item&gt;992&lt;/item&gt;&lt;item&gt;1097&lt;/item&gt;&lt;/record-ids&gt;&lt;/item&gt;&lt;/Libraries&gt;"/>
  </w:docVars>
  <w:rsids>
    <w:rsidRoot w:val="00BE5C88"/>
    <w:rsid w:val="000138DA"/>
    <w:rsid w:val="00017B89"/>
    <w:rsid w:val="00055690"/>
    <w:rsid w:val="000609B8"/>
    <w:rsid w:val="000702E5"/>
    <w:rsid w:val="00087290"/>
    <w:rsid w:val="00091E32"/>
    <w:rsid w:val="00096092"/>
    <w:rsid w:val="000A6C2B"/>
    <w:rsid w:val="000B20DF"/>
    <w:rsid w:val="000B2612"/>
    <w:rsid w:val="000C7CEF"/>
    <w:rsid w:val="000C7D32"/>
    <w:rsid w:val="000E0C87"/>
    <w:rsid w:val="000E5763"/>
    <w:rsid w:val="000E717B"/>
    <w:rsid w:val="001304CA"/>
    <w:rsid w:val="00135389"/>
    <w:rsid w:val="001430BF"/>
    <w:rsid w:val="0019222B"/>
    <w:rsid w:val="001C2F90"/>
    <w:rsid w:val="001C5EB3"/>
    <w:rsid w:val="001D7244"/>
    <w:rsid w:val="001D7319"/>
    <w:rsid w:val="001E41ED"/>
    <w:rsid w:val="001F2163"/>
    <w:rsid w:val="001F30D6"/>
    <w:rsid w:val="00230121"/>
    <w:rsid w:val="00236B7D"/>
    <w:rsid w:val="0024105D"/>
    <w:rsid w:val="00254FE5"/>
    <w:rsid w:val="002C3D4E"/>
    <w:rsid w:val="002D0243"/>
    <w:rsid w:val="002D0C94"/>
    <w:rsid w:val="00337662"/>
    <w:rsid w:val="00360AAB"/>
    <w:rsid w:val="00361CF9"/>
    <w:rsid w:val="003710A7"/>
    <w:rsid w:val="003970D7"/>
    <w:rsid w:val="003A200D"/>
    <w:rsid w:val="003C0452"/>
    <w:rsid w:val="003C2360"/>
    <w:rsid w:val="003D696D"/>
    <w:rsid w:val="00402C0F"/>
    <w:rsid w:val="00424A8B"/>
    <w:rsid w:val="004356FE"/>
    <w:rsid w:val="00440CF1"/>
    <w:rsid w:val="00451529"/>
    <w:rsid w:val="004521C5"/>
    <w:rsid w:val="0046234C"/>
    <w:rsid w:val="00473861"/>
    <w:rsid w:val="00485CDD"/>
    <w:rsid w:val="004C601D"/>
    <w:rsid w:val="004E78CA"/>
    <w:rsid w:val="00543712"/>
    <w:rsid w:val="00545B76"/>
    <w:rsid w:val="005670EB"/>
    <w:rsid w:val="00574FA0"/>
    <w:rsid w:val="00580EA1"/>
    <w:rsid w:val="00591E36"/>
    <w:rsid w:val="00596A51"/>
    <w:rsid w:val="005A5FD8"/>
    <w:rsid w:val="005E40FF"/>
    <w:rsid w:val="005E6E03"/>
    <w:rsid w:val="005F1673"/>
    <w:rsid w:val="00602E4D"/>
    <w:rsid w:val="00613B2C"/>
    <w:rsid w:val="00614510"/>
    <w:rsid w:val="006201EA"/>
    <w:rsid w:val="00620AC8"/>
    <w:rsid w:val="00623601"/>
    <w:rsid w:val="00635C6E"/>
    <w:rsid w:val="0066758B"/>
    <w:rsid w:val="00677D7D"/>
    <w:rsid w:val="006A0B4E"/>
    <w:rsid w:val="006C1505"/>
    <w:rsid w:val="006C5F28"/>
    <w:rsid w:val="006D1DB7"/>
    <w:rsid w:val="006E422A"/>
    <w:rsid w:val="006F0800"/>
    <w:rsid w:val="006F37BE"/>
    <w:rsid w:val="00715CAA"/>
    <w:rsid w:val="00716ECC"/>
    <w:rsid w:val="00720F96"/>
    <w:rsid w:val="007347C7"/>
    <w:rsid w:val="00735DB0"/>
    <w:rsid w:val="0074330F"/>
    <w:rsid w:val="007569C4"/>
    <w:rsid w:val="00757352"/>
    <w:rsid w:val="007707E9"/>
    <w:rsid w:val="007714B3"/>
    <w:rsid w:val="00785936"/>
    <w:rsid w:val="00796B4A"/>
    <w:rsid w:val="007A2DB3"/>
    <w:rsid w:val="007D1B3E"/>
    <w:rsid w:val="007D7128"/>
    <w:rsid w:val="00815F62"/>
    <w:rsid w:val="00826B36"/>
    <w:rsid w:val="008303AE"/>
    <w:rsid w:val="00850713"/>
    <w:rsid w:val="0086005C"/>
    <w:rsid w:val="00891B70"/>
    <w:rsid w:val="008A60B0"/>
    <w:rsid w:val="008A6884"/>
    <w:rsid w:val="008F78A8"/>
    <w:rsid w:val="00903D8D"/>
    <w:rsid w:val="00904020"/>
    <w:rsid w:val="00942E3E"/>
    <w:rsid w:val="009519D5"/>
    <w:rsid w:val="00954669"/>
    <w:rsid w:val="0097070C"/>
    <w:rsid w:val="00994E87"/>
    <w:rsid w:val="009A542D"/>
    <w:rsid w:val="009A62F7"/>
    <w:rsid w:val="009B5B7F"/>
    <w:rsid w:val="009F0737"/>
    <w:rsid w:val="00A12720"/>
    <w:rsid w:val="00A279EF"/>
    <w:rsid w:val="00A4396E"/>
    <w:rsid w:val="00A57975"/>
    <w:rsid w:val="00A61701"/>
    <w:rsid w:val="00A775FB"/>
    <w:rsid w:val="00AA4DEC"/>
    <w:rsid w:val="00AD66D8"/>
    <w:rsid w:val="00AE230A"/>
    <w:rsid w:val="00B01330"/>
    <w:rsid w:val="00B159B7"/>
    <w:rsid w:val="00B220B5"/>
    <w:rsid w:val="00B33E27"/>
    <w:rsid w:val="00B41828"/>
    <w:rsid w:val="00B77C7E"/>
    <w:rsid w:val="00BB3B05"/>
    <w:rsid w:val="00BB639F"/>
    <w:rsid w:val="00BD29A3"/>
    <w:rsid w:val="00BD4095"/>
    <w:rsid w:val="00BE022A"/>
    <w:rsid w:val="00BE5C88"/>
    <w:rsid w:val="00BE7263"/>
    <w:rsid w:val="00BF29B9"/>
    <w:rsid w:val="00BF42C5"/>
    <w:rsid w:val="00BF42FB"/>
    <w:rsid w:val="00C07709"/>
    <w:rsid w:val="00C12697"/>
    <w:rsid w:val="00C12E71"/>
    <w:rsid w:val="00C26B4B"/>
    <w:rsid w:val="00C34E79"/>
    <w:rsid w:val="00C52F1A"/>
    <w:rsid w:val="00C6479D"/>
    <w:rsid w:val="00C71948"/>
    <w:rsid w:val="00C75351"/>
    <w:rsid w:val="00C76DFD"/>
    <w:rsid w:val="00C86BA1"/>
    <w:rsid w:val="00CA1B2B"/>
    <w:rsid w:val="00CB69E4"/>
    <w:rsid w:val="00CE01A8"/>
    <w:rsid w:val="00CF2380"/>
    <w:rsid w:val="00CF6A7F"/>
    <w:rsid w:val="00D057D2"/>
    <w:rsid w:val="00D24705"/>
    <w:rsid w:val="00D42933"/>
    <w:rsid w:val="00D4716C"/>
    <w:rsid w:val="00D47564"/>
    <w:rsid w:val="00D505BA"/>
    <w:rsid w:val="00D62E31"/>
    <w:rsid w:val="00D735CF"/>
    <w:rsid w:val="00D85F58"/>
    <w:rsid w:val="00D92034"/>
    <w:rsid w:val="00D94766"/>
    <w:rsid w:val="00DA136E"/>
    <w:rsid w:val="00DA5DC0"/>
    <w:rsid w:val="00DB14F3"/>
    <w:rsid w:val="00DB6708"/>
    <w:rsid w:val="00DB6BBE"/>
    <w:rsid w:val="00DD1385"/>
    <w:rsid w:val="00DE3C5E"/>
    <w:rsid w:val="00E02367"/>
    <w:rsid w:val="00E2045D"/>
    <w:rsid w:val="00E258AB"/>
    <w:rsid w:val="00E463CA"/>
    <w:rsid w:val="00E5109E"/>
    <w:rsid w:val="00E71EA4"/>
    <w:rsid w:val="00E86D3E"/>
    <w:rsid w:val="00EA3C6C"/>
    <w:rsid w:val="00EB77C1"/>
    <w:rsid w:val="00EF1E16"/>
    <w:rsid w:val="00EF2511"/>
    <w:rsid w:val="00F0063E"/>
    <w:rsid w:val="00F220C4"/>
    <w:rsid w:val="00F532E9"/>
    <w:rsid w:val="00F63B60"/>
    <w:rsid w:val="00F714FD"/>
    <w:rsid w:val="00F75DCF"/>
    <w:rsid w:val="00F80441"/>
    <w:rsid w:val="00F843B3"/>
    <w:rsid w:val="00F9040D"/>
    <w:rsid w:val="00FA4525"/>
    <w:rsid w:val="00FA6A5D"/>
    <w:rsid w:val="00FD402B"/>
    <w:rsid w:val="00FE3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B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4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43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4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43B3"/>
    <w:rPr>
      <w:sz w:val="18"/>
      <w:szCs w:val="18"/>
    </w:rPr>
  </w:style>
  <w:style w:type="table" w:styleId="a5">
    <w:name w:val="Table Grid"/>
    <w:basedOn w:val="a1"/>
    <w:uiPriority w:val="39"/>
    <w:rsid w:val="00614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942E3E"/>
    <w:pPr>
      <w:framePr w:hSpace="180" w:wrap="around" w:hAnchor="margin" w:y="855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42E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42E3E"/>
    <w:pPr>
      <w:framePr w:hSpace="180" w:wrap="around" w:hAnchor="margin" w:y="855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42E3E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9A542D"/>
    <w:rPr>
      <w:rFonts w:ascii="AdvTT6071803a.B" w:hAnsi="AdvTT6071803a.B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3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3B3"/>
    <w:rPr>
      <w:sz w:val="18"/>
      <w:szCs w:val="18"/>
    </w:rPr>
  </w:style>
  <w:style w:type="table" w:styleId="TableGrid">
    <w:name w:val="Table Grid"/>
    <w:basedOn w:val="TableNormal"/>
    <w:uiPriority w:val="39"/>
    <w:rsid w:val="00614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942E3E"/>
    <w:pPr>
      <w:framePr w:hSpace="180" w:wrap="around" w:hAnchor="margin" w:y="855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42E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42E3E"/>
    <w:pPr>
      <w:framePr w:hSpace="180" w:wrap="around" w:hAnchor="margin" w:y="855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42E3E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BF4E1-21AE-488E-9BD5-61F52B4B3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 xiandu</dc:creator>
  <cp:lastModifiedBy>Administrator</cp:lastModifiedBy>
  <cp:revision>96</cp:revision>
  <dcterms:created xsi:type="dcterms:W3CDTF">2020-05-30T12:03:00Z</dcterms:created>
  <dcterms:modified xsi:type="dcterms:W3CDTF">2025-09-28T14:08:00Z</dcterms:modified>
</cp:coreProperties>
</file>